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80" w:type="dxa"/>
        <w:jc w:val="center"/>
        <w:tblInd w:w="93" w:type="dxa"/>
        <w:tblLook w:val="04A0" w:firstRow="1" w:lastRow="0" w:firstColumn="1" w:lastColumn="0" w:noHBand="0" w:noVBand="1"/>
      </w:tblPr>
      <w:tblGrid>
        <w:gridCol w:w="5360"/>
        <w:gridCol w:w="1324"/>
      </w:tblGrid>
      <w:tr w:rsidR="00C10D7A" w:rsidRPr="00C10D7A" w:rsidTr="00E145E8">
        <w:trPr>
          <w:trHeight w:val="330"/>
          <w:jc w:val="center"/>
        </w:trPr>
        <w:tc>
          <w:tcPr>
            <w:tcW w:w="5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Ac</w:t>
            </w:r>
            <w:r w:rsidRPr="008F4953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r</w:t>
            </w:r>
            <w:r w:rsidRPr="00C10D7A">
              <w:rPr>
                <w:rFonts w:ascii="Garamond" w:eastAsia="Times New Roman" w:hAnsi="Garamond" w:cs="Times New Roman"/>
                <w:b/>
                <w:color w:val="000000"/>
                <w:sz w:val="24"/>
                <w:szCs w:val="24"/>
              </w:rPr>
              <w:t>onym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b/>
                <w:i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b/>
                <w:i/>
                <w:color w:val="000000"/>
                <w:sz w:val="24"/>
                <w:szCs w:val="24"/>
              </w:rPr>
              <w:t>A. Clinical Phenotyp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umber of Pf attack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FA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roportion of Pf attack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PFA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umber of non-malaria fever visi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MF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Number of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v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attack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VA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Proportion of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v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attack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PVA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b/>
                <w:i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b/>
                <w:i/>
                <w:color w:val="000000"/>
                <w:sz w:val="24"/>
                <w:szCs w:val="24"/>
              </w:rPr>
              <w:t>B. Parasite Biological Phenotyp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f max parasite dens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x-PFD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f parasite dens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FD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v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max parasite dens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x-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VD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v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parasite dens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VD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8F4953" w:rsidP="00C10D7A">
            <w:pPr>
              <w:spacing w:after="0" w:line="240" w:lineRule="auto"/>
              <w:rPr>
                <w:rFonts w:ascii="Garamond" w:eastAsia="Times New Roman" w:hAnsi="Garamond" w:cs="Times New Roman"/>
                <w:b/>
                <w:i/>
                <w:color w:val="000000"/>
                <w:sz w:val="24"/>
                <w:szCs w:val="24"/>
              </w:rPr>
            </w:pPr>
            <w:r w:rsidRPr="008F4953">
              <w:rPr>
                <w:rFonts w:ascii="Garamond" w:eastAsia="Times New Roman" w:hAnsi="Garamond" w:cs="Times New Roman"/>
                <w:b/>
                <w:i/>
                <w:color w:val="000000"/>
                <w:sz w:val="24"/>
                <w:szCs w:val="24"/>
              </w:rPr>
              <w:t>C. Blood cell count P</w:t>
            </w:r>
            <w:r w:rsidR="00C10D7A" w:rsidRPr="00C10D7A">
              <w:rPr>
                <w:rFonts w:ascii="Garamond" w:eastAsia="Times New Roman" w:hAnsi="Garamond" w:cs="Times New Roman"/>
                <w:b/>
                <w:i/>
                <w:color w:val="000000"/>
                <w:sz w:val="24"/>
                <w:szCs w:val="24"/>
              </w:rPr>
              <w:t>henotyp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8F4953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Hemog</w:t>
            </w:r>
            <w:r w:rsidR="00C10D7A"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lobin </w:t>
            </w:r>
            <w:proofErr w:type="spellStart"/>
            <w:r w:rsidR="00C10D7A"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0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0resul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Hemoglobin A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1resul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Hemoglobin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2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2resul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Hemoglobin 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Eresul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Hemoglobin 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Fresul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White blood cell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WBC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ed blood cell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BC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Hemoglobi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HGB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Hematocr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HC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ean corpuscular volu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CV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ean corpuscular hemoglobi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CH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Mean corpuscular hemoglobin concentration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CHC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latelet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L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ed blood cell distribution width Standard Devi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DW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SD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ed blood cell distribution width C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DW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-CV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latelet distribution widt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DW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ean platelet volu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PV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latelet larger cell rati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LCR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0A7C04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rocalcitonin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blood tes</w:t>
            </w:r>
            <w:r w:rsidR="000A7C04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C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eutrophil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EU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ercentage of neutrophi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NEU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Lymphocyte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LYMPH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ercentage of lymphocy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LYMPH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onocyte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ONO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ercentage of monocyt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MONO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Eosinophil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EO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ercentage of eosinophi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EO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Basophil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BASO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lastRenderedPageBreak/>
              <w:t>Percentage of basophi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BASO</w:t>
            </w:r>
            <w:proofErr w:type="spellEnd"/>
          </w:p>
        </w:tc>
        <w:bookmarkStart w:id="0" w:name="_GoBack"/>
        <w:bookmarkEnd w:id="0"/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ucleated red blood cell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RBC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Percentage of </w:t>
            </w:r>
            <w:r w:rsidR="008F4953"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nucleated</w:t>
            </w: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red blood cel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P100NRBC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eticulocyte count (Percentag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ET</w:t>
            </w:r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eticulocyte cou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TetaRET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Immature reticulocyte frac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IRF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Low fluorescence of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uramine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bound to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LFR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Medium fluorescence of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uramine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bound to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MFR</w:t>
            </w:r>
            <w:proofErr w:type="spellEnd"/>
          </w:p>
        </w:tc>
      </w:tr>
      <w:tr w:rsidR="00C10D7A" w:rsidRPr="00C10D7A" w:rsidTr="00E145E8">
        <w:trPr>
          <w:trHeight w:val="315"/>
          <w:jc w:val="center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High fluorescence of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auramine</w:t>
            </w:r>
            <w:proofErr w:type="spellEnd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 xml:space="preserve"> bound to </w:t>
            </w: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7A" w:rsidRPr="00C10D7A" w:rsidRDefault="00C10D7A" w:rsidP="00C10D7A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</w:pPr>
            <w:proofErr w:type="spellStart"/>
            <w:r w:rsidRPr="00C10D7A">
              <w:rPr>
                <w:rFonts w:ascii="Garamond" w:eastAsia="Times New Roman" w:hAnsi="Garamond" w:cs="Times New Roman"/>
                <w:color w:val="000000"/>
                <w:sz w:val="24"/>
                <w:szCs w:val="24"/>
              </w:rPr>
              <w:t>HFR</w:t>
            </w:r>
            <w:proofErr w:type="spellEnd"/>
          </w:p>
        </w:tc>
      </w:tr>
    </w:tbl>
    <w:p w:rsidR="00A74704" w:rsidRDefault="000A7C04"/>
    <w:sectPr w:rsidR="00A74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D7A"/>
    <w:rsid w:val="00032BEA"/>
    <w:rsid w:val="000A7C04"/>
    <w:rsid w:val="003B159D"/>
    <w:rsid w:val="008F4953"/>
    <w:rsid w:val="00C10D7A"/>
    <w:rsid w:val="00E1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9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11-18T00:37:00Z</dcterms:created>
  <dcterms:modified xsi:type="dcterms:W3CDTF">2015-11-18T00:43:00Z</dcterms:modified>
</cp:coreProperties>
</file>